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561C" w14:paraId="359CC113" w14:textId="77777777" w:rsidTr="00E5730E"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E957" w14:textId="4169D015" w:rsidR="0088561C" w:rsidRPr="002715B9" w:rsidRDefault="0088561C" w:rsidP="00FA1E6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15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unant</w:t>
            </w:r>
            <w:bookmarkStart w:id="0" w:name="_GoBack"/>
            <w:bookmarkEnd w:id="0"/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1D2EE" w14:textId="7A34AA42" w:rsidR="002715B9" w:rsidRDefault="00E5730E" w:rsidP="002715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ntity in </w:t>
            </w:r>
            <w:r w:rsidR="0088561C" w:rsidRPr="002715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B</w:t>
            </w:r>
            <w:r w:rsidR="002715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um </w:t>
            </w:r>
          </w:p>
          <w:p w14:paraId="310992F0" w14:textId="34EB786B" w:rsidR="000D2AA0" w:rsidRPr="002715B9" w:rsidRDefault="00E5730E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Start"/>
            <w:r w:rsidR="000D2AA0"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.l</w:t>
            </w:r>
            <w:proofErr w:type="gramEnd"/>
            <w:r w:rsidR="000D2AA0" w:rsidRPr="002715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t xml:space="preserve"> </w:t>
            </w:r>
            <w:r w:rsidRPr="00E57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CBDC170" w14:textId="0154B8D7" w:rsidR="0088561C" w:rsidRPr="002715B9" w:rsidRDefault="00E5730E" w:rsidP="000D2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ntity in </w:t>
            </w:r>
            <w:r w:rsidR="000D2AA0" w:rsidRPr="002715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Y</w:t>
            </w:r>
            <w:r w:rsidR="002715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um </w:t>
            </w:r>
          </w:p>
          <w:p w14:paraId="5756BCFB" w14:textId="2DABC3C0" w:rsidR="000D2AA0" w:rsidRPr="002715B9" w:rsidRDefault="002715B9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.l</w:t>
            </w:r>
            <w:proofErr w:type="gramEnd"/>
            <w:r w:rsidRPr="002715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0D2AA0" w14:paraId="4B87647D" w14:textId="77777777" w:rsidTr="00E5730E">
        <w:tc>
          <w:tcPr>
            <w:tcW w:w="3005" w:type="dxa"/>
            <w:tcBorders>
              <w:top w:val="single" w:sz="4" w:space="0" w:color="auto"/>
              <w:right w:val="single" w:sz="4" w:space="0" w:color="auto"/>
            </w:tcBorders>
          </w:tcPr>
          <w:p w14:paraId="4ACB1B1B" w14:textId="23C8C625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71007969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gS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4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7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</w:tcBorders>
          </w:tcPr>
          <w:p w14:paraId="6CDBB3D2" w14:textId="7CF6340C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75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38E7766" w14:textId="0C37AE78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75 </w:t>
            </w:r>
          </w:p>
        </w:tc>
      </w:tr>
      <w:tr w:rsidR="000D2AA0" w14:paraId="460C079D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5BD9625A" w14:textId="686642CB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(</w:t>
            </w:r>
            <w:proofErr w:type="gramEnd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· 4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3D9EF328" w14:textId="4F2CD9AE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43 </w:t>
            </w:r>
          </w:p>
        </w:tc>
        <w:tc>
          <w:tcPr>
            <w:tcW w:w="3006" w:type="dxa"/>
          </w:tcPr>
          <w:p w14:paraId="15E324EB" w14:textId="06A7C8DF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43 </w:t>
            </w:r>
          </w:p>
        </w:tc>
      </w:tr>
      <w:tr w:rsidR="000D2AA0" w14:paraId="540C8FED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300DEC7E" w14:textId="361D5F48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HC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21366076" w14:textId="6DD1D2A0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6 </w:t>
            </w:r>
          </w:p>
        </w:tc>
        <w:tc>
          <w:tcPr>
            <w:tcW w:w="3006" w:type="dxa"/>
          </w:tcPr>
          <w:p w14:paraId="3E1F5BAB" w14:textId="258A2622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6 </w:t>
            </w:r>
          </w:p>
        </w:tc>
      </w:tr>
      <w:tr w:rsidR="000D2AA0" w14:paraId="5396A131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4D7ABCFF" w14:textId="1FDD1876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CL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78B16311" w14:textId="3FE5B04E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5 </w:t>
            </w:r>
          </w:p>
        </w:tc>
        <w:tc>
          <w:tcPr>
            <w:tcW w:w="3006" w:type="dxa"/>
          </w:tcPr>
          <w:p w14:paraId="48327A9C" w14:textId="69A984E3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5 </w:t>
            </w:r>
          </w:p>
        </w:tc>
      </w:tr>
      <w:tr w:rsidR="000D2AA0" w14:paraId="192F6D57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4BA5254C" w14:textId="00002F67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P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4  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1994AC47" w14:textId="0D406CB5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,8 </w:t>
            </w:r>
          </w:p>
        </w:tc>
        <w:tc>
          <w:tcPr>
            <w:tcW w:w="3006" w:type="dxa"/>
          </w:tcPr>
          <w:p w14:paraId="77A1E732" w14:textId="7B972076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,8 </w:t>
            </w:r>
          </w:p>
        </w:tc>
      </w:tr>
      <w:tr w:rsidR="000D2AA0" w14:paraId="6CDDAEC2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570735E4" w14:textId="3CE9C262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DTA · 2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4AAB5FF7" w14:textId="052BE54D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</w:t>
            </w:r>
          </w:p>
        </w:tc>
        <w:tc>
          <w:tcPr>
            <w:tcW w:w="3006" w:type="dxa"/>
          </w:tcPr>
          <w:p w14:paraId="2B8D7567" w14:textId="6DF4A2EE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</w:t>
            </w:r>
          </w:p>
        </w:tc>
      </w:tr>
      <w:tr w:rsidR="000D2AA0" w14:paraId="27073A61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5C74A189" w14:textId="23EE7A33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eCl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3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6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0165DF49" w14:textId="7D16E44D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</w:t>
            </w:r>
          </w:p>
        </w:tc>
        <w:tc>
          <w:tcPr>
            <w:tcW w:w="3006" w:type="dxa"/>
          </w:tcPr>
          <w:p w14:paraId="3C33B72E" w14:textId="5D1B674A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</w:t>
            </w:r>
          </w:p>
        </w:tc>
      </w:tr>
      <w:tr w:rsidR="000D2AA0" w14:paraId="7DF5F0DB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3EB422D7" w14:textId="0ED2B22C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1FA978FC" w14:textId="72415FE5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06" w:type="dxa"/>
          </w:tcPr>
          <w:p w14:paraId="43931E15" w14:textId="7F567232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D2AA0" w14:paraId="3A51B765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474501A5" w14:textId="440A0BF0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nCl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2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4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3D5CFC18" w14:textId="7A7C83A3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</w:t>
            </w:r>
          </w:p>
        </w:tc>
        <w:tc>
          <w:tcPr>
            <w:tcW w:w="3006" w:type="dxa"/>
          </w:tcPr>
          <w:p w14:paraId="334006CD" w14:textId="3267F315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</w:t>
            </w:r>
          </w:p>
        </w:tc>
      </w:tr>
      <w:tr w:rsidR="000D2AA0" w14:paraId="18E51EC3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6C7490BB" w14:textId="28D9D2C4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ZnS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4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7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4EE1432E" w14:textId="394F145B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</w:t>
            </w:r>
          </w:p>
        </w:tc>
        <w:tc>
          <w:tcPr>
            <w:tcW w:w="3006" w:type="dxa"/>
          </w:tcPr>
          <w:p w14:paraId="32DB0F42" w14:textId="58E53D7A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</w:t>
            </w:r>
          </w:p>
        </w:tc>
      </w:tr>
      <w:tr w:rsidR="000D2AA0" w14:paraId="4F937A97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502CA60A" w14:textId="67D2C427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uS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4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· 6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5BEAB76E" w14:textId="6EC3492D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  <w:tc>
          <w:tcPr>
            <w:tcW w:w="3006" w:type="dxa"/>
          </w:tcPr>
          <w:p w14:paraId="568BE315" w14:textId="6D744AC8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</w:tr>
      <w:tr w:rsidR="000D2AA0" w14:paraId="596AE4C6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5F6921F3" w14:textId="74D75B90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Cl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2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6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5F486275" w14:textId="7AE479E4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  <w:tc>
          <w:tcPr>
            <w:tcW w:w="3006" w:type="dxa"/>
          </w:tcPr>
          <w:p w14:paraId="76F61404" w14:textId="2165D637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</w:t>
            </w:r>
          </w:p>
        </w:tc>
      </w:tr>
      <w:tr w:rsidR="000D2AA0" w14:paraId="6E131188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3803E02B" w14:textId="6C947CC6" w:rsidR="000D2AA0" w:rsidRPr="002715B9" w:rsidRDefault="000D2AA0" w:rsidP="000D2AA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O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4 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· 2H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07BBA28C" w14:textId="5295294C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6</w:t>
            </w:r>
          </w:p>
        </w:tc>
        <w:tc>
          <w:tcPr>
            <w:tcW w:w="3006" w:type="dxa"/>
          </w:tcPr>
          <w:p w14:paraId="44578EEE" w14:textId="5AD7C3AF" w:rsidR="000D2AA0" w:rsidRPr="002715B9" w:rsidRDefault="000D2AA0" w:rsidP="000D2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6</w:t>
            </w:r>
          </w:p>
        </w:tc>
      </w:tr>
      <w:bookmarkEnd w:id="1"/>
      <w:tr w:rsidR="002715B9" w14:paraId="631F7E2B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2B9DDC39" w14:textId="5815CF31" w:rsidR="002715B9" w:rsidRPr="002715B9" w:rsidRDefault="002715B9" w:rsidP="002715B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ast</w:t>
            </w:r>
            <w:proofErr w:type="spellEnd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xtract</w:t>
            </w:r>
            <w:proofErr w:type="spellEnd"/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62163173" w14:textId="15DDC870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3006" w:type="dxa"/>
          </w:tcPr>
          <w:p w14:paraId="0873F235" w14:textId="3831EEC2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</w:tr>
      <w:tr w:rsidR="002715B9" w14:paraId="7ECF0E3D" w14:textId="77777777" w:rsidTr="00E5730E">
        <w:tc>
          <w:tcPr>
            <w:tcW w:w="3005" w:type="dxa"/>
            <w:tcBorders>
              <w:right w:val="single" w:sz="4" w:space="0" w:color="auto"/>
            </w:tcBorders>
          </w:tcPr>
          <w:p w14:paraId="30C5C5D9" w14:textId="3D1EB269" w:rsidR="002715B9" w:rsidRPr="002715B9" w:rsidRDefault="002715B9" w:rsidP="002715B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oyotone</w:t>
            </w:r>
            <w:proofErr w:type="spellEnd"/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2E43E110" w14:textId="739C80B4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3006" w:type="dxa"/>
          </w:tcPr>
          <w:p w14:paraId="7D1DE45F" w14:textId="6EA14DA2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</w:tr>
      <w:tr w:rsidR="002715B9" w14:paraId="6572A115" w14:textId="77777777" w:rsidTr="00E5730E">
        <w:tc>
          <w:tcPr>
            <w:tcW w:w="3005" w:type="dxa"/>
            <w:tcBorders>
              <w:bottom w:val="single" w:sz="4" w:space="0" w:color="auto"/>
              <w:right w:val="single" w:sz="4" w:space="0" w:color="auto"/>
            </w:tcBorders>
          </w:tcPr>
          <w:p w14:paraId="04342343" w14:textId="3AA13083" w:rsidR="002715B9" w:rsidRPr="002715B9" w:rsidRDefault="002715B9" w:rsidP="002715B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trient</w:t>
            </w:r>
            <w:proofErr w:type="spellEnd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715B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roth</w:t>
            </w:r>
            <w:proofErr w:type="spellEnd"/>
          </w:p>
        </w:tc>
        <w:tc>
          <w:tcPr>
            <w:tcW w:w="3005" w:type="dxa"/>
            <w:tcBorders>
              <w:left w:val="single" w:sz="4" w:space="0" w:color="auto"/>
              <w:bottom w:val="single" w:sz="4" w:space="0" w:color="auto"/>
            </w:tcBorders>
          </w:tcPr>
          <w:p w14:paraId="5F397989" w14:textId="56027D30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AF85F73" w14:textId="3D2C32CB" w:rsidR="002715B9" w:rsidRPr="002715B9" w:rsidRDefault="002715B9" w:rsidP="00271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</w:tr>
    </w:tbl>
    <w:p w14:paraId="55588227" w14:textId="275BEF87" w:rsidR="0086592D" w:rsidRPr="002713D0" w:rsidRDefault="003E2D2C" w:rsidP="000D2AA0"/>
    <w:sectPr w:rsidR="0086592D" w:rsidRPr="00271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C5CF3"/>
    <w:multiLevelType w:val="hybridMultilevel"/>
    <w:tmpl w:val="41140A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1A"/>
    <w:rsid w:val="000D2AA0"/>
    <w:rsid w:val="0023415B"/>
    <w:rsid w:val="002713D0"/>
    <w:rsid w:val="002715B9"/>
    <w:rsid w:val="003E2D2C"/>
    <w:rsid w:val="00424A7A"/>
    <w:rsid w:val="007B4E3B"/>
    <w:rsid w:val="0088561C"/>
    <w:rsid w:val="00BF2A1A"/>
    <w:rsid w:val="00CB5A5A"/>
    <w:rsid w:val="00E5730E"/>
    <w:rsid w:val="00FA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29157D"/>
  <w15:chartTrackingRefBased/>
  <w15:docId w15:val="{F636C1DE-3220-432E-BBA0-4F86DC02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15B"/>
    <w:pPr>
      <w:ind w:left="720"/>
      <w:contextualSpacing/>
    </w:pPr>
  </w:style>
  <w:style w:type="table" w:styleId="TableGrid">
    <w:name w:val="Table Grid"/>
    <w:basedOn w:val="TableNormal"/>
    <w:uiPriority w:val="39"/>
    <w:rsid w:val="00885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885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6</cp:revision>
  <dcterms:created xsi:type="dcterms:W3CDTF">2024-07-04T15:02:00Z</dcterms:created>
  <dcterms:modified xsi:type="dcterms:W3CDTF">2024-07-11T14:28:00Z</dcterms:modified>
</cp:coreProperties>
</file>